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03BEC" w14:textId="7B2AB91D" w:rsidR="00576499" w:rsidRPr="00E63C76" w:rsidRDefault="009F500E" w:rsidP="00576499">
      <w:pPr>
        <w:wordWrap/>
        <w:autoSpaceDE/>
        <w:autoSpaceDN/>
        <w:rPr>
          <w:rFonts w:ascii="Times" w:hAnsi="Times" w:cs="Times"/>
          <w:kern w:val="0"/>
          <w:szCs w:val="20"/>
          <w:lang w:val="en"/>
        </w:rPr>
      </w:pPr>
      <w:r w:rsidRPr="00E63C76">
        <w:rPr>
          <w:rFonts w:ascii="Times" w:eastAsia="Times New Roman" w:hAnsi="Times" w:cs="Times"/>
          <w:kern w:val="0"/>
          <w:szCs w:val="20"/>
          <w:lang w:val="en"/>
        </w:rPr>
        <w:t>Supplementary t</w:t>
      </w:r>
      <w:r w:rsidR="00576499" w:rsidRPr="00E63C76">
        <w:rPr>
          <w:rFonts w:ascii="Times" w:eastAsia="Times New Roman" w:hAnsi="Times" w:cs="Times"/>
          <w:kern w:val="0"/>
          <w:szCs w:val="20"/>
          <w:lang w:val="en"/>
        </w:rPr>
        <w:t xml:space="preserve">able 1. </w:t>
      </w:r>
      <w:r w:rsidR="00634617" w:rsidRPr="00634617">
        <w:rPr>
          <w:rFonts w:ascii="Times" w:eastAsia="Times New Roman" w:hAnsi="Times" w:cs="Times"/>
          <w:kern w:val="0"/>
          <w:szCs w:val="20"/>
          <w:lang w:val="en"/>
        </w:rPr>
        <w:t>Table summarizing the probing depths at baseline and final follow-up for each implant site and surface in the seven patients included in this study</w:t>
      </w:r>
      <w:r w:rsidR="004C6600">
        <w:rPr>
          <w:rFonts w:ascii="Times" w:eastAsia="Times New Roman" w:hAnsi="Times" w:cs="Times"/>
          <w:kern w:val="0"/>
          <w:szCs w:val="20"/>
          <w:lang w:val="en"/>
        </w:rPr>
        <w:t>.</w:t>
      </w:r>
    </w:p>
    <w:tbl>
      <w:tblPr>
        <w:tblW w:w="13696" w:type="dxa"/>
        <w:tblLayout w:type="fixed"/>
        <w:tblLook w:val="0400" w:firstRow="0" w:lastRow="0" w:firstColumn="0" w:lastColumn="0" w:noHBand="0" w:noVBand="1"/>
      </w:tblPr>
      <w:tblGrid>
        <w:gridCol w:w="1985"/>
        <w:gridCol w:w="620"/>
        <w:gridCol w:w="1081"/>
        <w:gridCol w:w="850"/>
        <w:gridCol w:w="844"/>
        <w:gridCol w:w="923"/>
        <w:gridCol w:w="926"/>
        <w:gridCol w:w="923"/>
        <w:gridCol w:w="926"/>
        <w:gridCol w:w="923"/>
        <w:gridCol w:w="926"/>
        <w:gridCol w:w="923"/>
        <w:gridCol w:w="926"/>
        <w:gridCol w:w="920"/>
      </w:tblGrid>
      <w:tr w:rsidR="0049799F" w:rsidRPr="00E63C76" w14:paraId="26B662A7" w14:textId="77777777" w:rsidTr="0062530C">
        <w:trPr>
          <w:trHeight w:val="300"/>
        </w:trPr>
        <w:tc>
          <w:tcPr>
            <w:tcW w:w="198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DA8F4D3" w14:textId="77777777" w:rsidR="0049799F" w:rsidRPr="00E63C76" w:rsidRDefault="0049799F" w:rsidP="00D6669D">
            <w:pPr>
              <w:wordWrap/>
              <w:autoSpaceDE/>
              <w:autoSpaceDN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Patient No.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5C4F78E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059BF35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2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0905B4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3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2CC61A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4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B882A7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5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7904C8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6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31B92467" w14:textId="77777777" w:rsidR="0049799F" w:rsidRPr="00E63C76" w:rsidRDefault="0049799F" w:rsidP="00D6669D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eastAsia="Times New Roman" w:hAnsi="Times" w:cs="Times"/>
                <w:kern w:val="0"/>
                <w:szCs w:val="20"/>
                <w:lang w:val="en"/>
              </w:rPr>
              <w:t>7</w:t>
            </w:r>
          </w:p>
        </w:tc>
      </w:tr>
      <w:tr w:rsidR="0062530C" w:rsidRPr="00E63C76" w14:paraId="21660DE4" w14:textId="77777777" w:rsidTr="0062530C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74FB11B6" w14:textId="55F20B4E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Locatio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bottom"/>
          </w:tcPr>
          <w:p w14:paraId="5EE36A7A" w14:textId="7B04E51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25i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5578B1CC" w14:textId="0B649A6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26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249B308" w14:textId="5DD8252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25i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bottom"/>
          </w:tcPr>
          <w:p w14:paraId="3065FE2B" w14:textId="1B2066A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32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53D47D4E" w14:textId="5526461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42i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bottom"/>
          </w:tcPr>
          <w:p w14:paraId="19D7F055" w14:textId="6430FFE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46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0C2B9BF0" w14:textId="7BD908B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7i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bottom"/>
          </w:tcPr>
          <w:p w14:paraId="0009FC5D" w14:textId="296FDCA5" w:rsidR="0062530C" w:rsidRPr="00E63C76" w:rsidRDefault="00E678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>
              <w:rPr>
                <w:rFonts w:ascii="Times" w:hAnsi="Times" w:cs="Times"/>
                <w:sz w:val="22"/>
              </w:rPr>
              <w:t>#</w:t>
            </w:r>
            <w:r w:rsidR="0062530C" w:rsidRPr="00E63C76">
              <w:rPr>
                <w:rFonts w:ascii="Times" w:hAnsi="Times" w:cs="Times"/>
                <w:sz w:val="22"/>
              </w:rPr>
              <w:t>16</w:t>
            </w:r>
            <w:r>
              <w:rPr>
                <w:rFonts w:ascii="Times" w:hAnsi="Times" w:cs="Times"/>
                <w:sz w:val="22"/>
              </w:rPr>
              <w:t>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1A233BC7" w14:textId="4C2E00FC" w:rsidR="0062530C" w:rsidRPr="00E63C76" w:rsidRDefault="00E678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>
              <w:rPr>
                <w:rFonts w:ascii="Times" w:hAnsi="Times" w:cs="Times"/>
                <w:sz w:val="22"/>
              </w:rPr>
              <w:t>#</w:t>
            </w:r>
            <w:r w:rsidR="0062530C" w:rsidRPr="00E63C76">
              <w:rPr>
                <w:rFonts w:ascii="Times" w:hAnsi="Times" w:cs="Times"/>
                <w:sz w:val="22"/>
              </w:rPr>
              <w:t>17</w:t>
            </w:r>
            <w:r>
              <w:rPr>
                <w:rFonts w:ascii="Times" w:hAnsi="Times" w:cs="Times"/>
                <w:sz w:val="22"/>
              </w:rPr>
              <w:t>i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bottom"/>
          </w:tcPr>
          <w:p w14:paraId="54B8F96A" w14:textId="6D2477B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12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574540E0" w14:textId="4299219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14i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bottom"/>
          </w:tcPr>
          <w:p w14:paraId="16D6B22F" w14:textId="3FE1B68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12i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E82A0" w14:textId="6209115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#13i</w:t>
            </w:r>
          </w:p>
        </w:tc>
      </w:tr>
      <w:tr w:rsidR="0062530C" w:rsidRPr="00E63C76" w14:paraId="3ABA99C0" w14:textId="77777777" w:rsidTr="0062530C">
        <w:trPr>
          <w:trHeight w:val="300"/>
        </w:trPr>
        <w:tc>
          <w:tcPr>
            <w:tcW w:w="1985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5766B9E4" w14:textId="10EBD296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>Deepest probing depth at baseline (mm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1AF64309" w14:textId="41FA880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8 </w:t>
            </w:r>
          </w:p>
        </w:tc>
        <w:tc>
          <w:tcPr>
            <w:tcW w:w="1081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747676A0" w14:textId="43405B1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7FB1C777" w14:textId="16F35B3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6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623E1D6F" w14:textId="10FE5ED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6 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03FC193F" w14:textId="0989112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5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79614B44" w14:textId="6A63139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9 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2491778D" w14:textId="75F2E08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9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7BA41BD5" w14:textId="019C1A4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6 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61CCC2BF" w14:textId="5CA9904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6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075809B5" w14:textId="7010D63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5 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577922F1" w14:textId="50F82E1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5 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5D3E6E9C" w14:textId="5C0DF8D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8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3F264890" w14:textId="1F10E01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 w:val="22"/>
              </w:rPr>
              <w:t xml:space="preserve">8 </w:t>
            </w:r>
          </w:p>
        </w:tc>
      </w:tr>
      <w:tr w:rsidR="0062530C" w:rsidRPr="00E63C76" w14:paraId="4A2D4065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773E6C8F" w14:textId="5CB2B215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Mesiobucc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30D79F97" w14:textId="5604154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5B121E39" w14:textId="4342785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611E5DA7" w14:textId="57E5842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64FBAD8D" w14:textId="185F6B0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6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263DEAEB" w14:textId="65593EC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3069F40B" w14:textId="6F9CE0C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6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6BC40616" w14:textId="4CDDC0F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9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A2A6DC1" w14:textId="59AF88A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28C17761" w14:textId="1AB4094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10D9E28" w14:textId="2880DED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227916CF" w14:textId="3FA5FF8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1A6CD878" w14:textId="146FFDD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7</w:t>
            </w:r>
          </w:p>
        </w:tc>
        <w:tc>
          <w:tcPr>
            <w:tcW w:w="920" w:type="dxa"/>
            <w:vAlign w:val="bottom"/>
          </w:tcPr>
          <w:p w14:paraId="5CB94231" w14:textId="1E08181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8</w:t>
            </w:r>
          </w:p>
        </w:tc>
      </w:tr>
      <w:tr w:rsidR="0062530C" w:rsidRPr="00E63C76" w14:paraId="2416F640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450C406D" w14:textId="5F69A1EB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Mid-bucc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0210785B" w14:textId="25B79E7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4CE5FDF8" w14:textId="6DCCC62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2E4CF4CE" w14:textId="5CCAA74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595847EB" w14:textId="2D4B7E3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2ACBEE58" w14:textId="437C8D2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C8375FD" w14:textId="6F99F1E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5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0A526AD1" w14:textId="1382E40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16D889CD" w14:textId="0E739E2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0C2B47F4" w14:textId="36C31E7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7374243E" w14:textId="0A80859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499F5F1A" w14:textId="17BEB7A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0210369A" w14:textId="0802CEB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6</w:t>
            </w:r>
          </w:p>
        </w:tc>
        <w:tc>
          <w:tcPr>
            <w:tcW w:w="920" w:type="dxa"/>
            <w:vAlign w:val="bottom"/>
          </w:tcPr>
          <w:p w14:paraId="430B505E" w14:textId="2614611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6</w:t>
            </w:r>
          </w:p>
        </w:tc>
      </w:tr>
      <w:tr w:rsidR="0062530C" w:rsidRPr="00E63C76" w14:paraId="61180BE1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1F696AD7" w14:textId="21400F70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Distobucc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2A347D18" w14:textId="7152B91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8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3AAFC408" w14:textId="77198D7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400373C" w14:textId="1B79711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6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1753A17C" w14:textId="0135009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7E66DDB9" w14:textId="752D75E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4B54ED94" w14:textId="7238430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9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42B2BD9" w14:textId="35E9939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73DD895" w14:textId="29D96BF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6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7AAAA12B" w14:textId="142FE7D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7EF5F50A" w14:textId="365859F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3CC67BBE" w14:textId="399DA3E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585EC49" w14:textId="5CF2E5D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8</w:t>
            </w:r>
          </w:p>
        </w:tc>
        <w:tc>
          <w:tcPr>
            <w:tcW w:w="920" w:type="dxa"/>
            <w:vAlign w:val="bottom"/>
          </w:tcPr>
          <w:p w14:paraId="1DC67235" w14:textId="4D87D88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</w:tr>
      <w:tr w:rsidR="0062530C" w:rsidRPr="00E63C76" w14:paraId="284C9C00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728CB284" w14:textId="2EDEA7B6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Mesiolingual/palat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1AA974DB" w14:textId="2FDA9FF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71F4B59F" w14:textId="740286D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3E87A37" w14:textId="205A187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18A567B9" w14:textId="34928C1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C88F296" w14:textId="32B1A9C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4CCF17D1" w14:textId="0578C91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3FD19706" w14:textId="2F5C358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69BA2CF" w14:textId="47E9574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7BC1D309" w14:textId="22A0A44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5C9F96D" w14:textId="7CE194D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4072BFDC" w14:textId="3C07DA7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0D373F08" w14:textId="6BA3380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920" w:type="dxa"/>
            <w:vAlign w:val="bottom"/>
          </w:tcPr>
          <w:p w14:paraId="1B79BCCC" w14:textId="4E7F9CA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7</w:t>
            </w:r>
          </w:p>
        </w:tc>
      </w:tr>
      <w:tr w:rsidR="0062530C" w:rsidRPr="00E63C76" w14:paraId="12C70EF7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3E57ED53" w14:textId="6EA6B030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Mid-lingual/palat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4E385F3F" w14:textId="2D36148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63AAC269" w14:textId="1408DF0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8F11DC6" w14:textId="1DE4F98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450FF06C" w14:textId="069135D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0F87419E" w14:textId="202BFEF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2ED10D5" w14:textId="1FA6062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6BAB8B53" w14:textId="2C1E10D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F0CE817" w14:textId="75439BC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D30746D" w14:textId="49E98B6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6EF4AAB" w14:textId="2754144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0510707F" w14:textId="3D2BA30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2B85A9A" w14:textId="5351C19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0" w:type="dxa"/>
            <w:vAlign w:val="bottom"/>
          </w:tcPr>
          <w:p w14:paraId="5578B510" w14:textId="6132E5A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</w:tr>
      <w:tr w:rsidR="0062530C" w:rsidRPr="00E63C76" w14:paraId="3FF30E5F" w14:textId="77777777" w:rsidTr="007B3D9C">
        <w:trPr>
          <w:trHeight w:val="300"/>
        </w:trPr>
        <w:tc>
          <w:tcPr>
            <w:tcW w:w="1985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78713053" w14:textId="4E16CDE3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Distolingual/palatal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14:paraId="2957C7A1" w14:textId="08479D8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27923F7C" w14:textId="5DF59F5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309A4347" w14:textId="6036049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14:paraId="2913BC5B" w14:textId="2272B51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3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752DC66C" w14:textId="425B13D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14:paraId="7822157E" w14:textId="4C6C165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8</w:t>
            </w:r>
          </w:p>
        </w:tc>
        <w:tc>
          <w:tcPr>
            <w:tcW w:w="923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4E9F7124" w14:textId="18B0A27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14:paraId="55C46158" w14:textId="313DC6B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3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69D7630E" w14:textId="12FE012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14:paraId="06FFF41E" w14:textId="05C3689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3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2444E92F" w14:textId="0DBA2C5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5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14:paraId="02B27217" w14:textId="72DB7ED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12CF90CF" w14:textId="52D49E1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6</w:t>
            </w:r>
          </w:p>
        </w:tc>
      </w:tr>
      <w:tr w:rsidR="0062530C" w:rsidRPr="00E63C76" w14:paraId="4FE5E488" w14:textId="77777777" w:rsidTr="007B3D9C">
        <w:trPr>
          <w:trHeight w:val="300"/>
        </w:trPr>
        <w:tc>
          <w:tcPr>
            <w:tcW w:w="1985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658630C7" w14:textId="5264B8F0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Deepest probing depth at final follow-up (mm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680A324F" w14:textId="10C7973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1081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6A38EFBE" w14:textId="1B32037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25522D35" w14:textId="069932F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5C9D1448" w14:textId="19A248B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111FF9AE" w14:textId="387DFA3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12BA54CA" w14:textId="0C19045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1153954A" w14:textId="48F8ED0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4E92EB6F" w14:textId="00258856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755ED9F6" w14:textId="080B27E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52DCAE00" w14:textId="02EDBE5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000000"/>
            </w:tcBorders>
            <w:vAlign w:val="bottom"/>
          </w:tcPr>
          <w:p w14:paraId="770C04BF" w14:textId="5884B88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14:paraId="231F0FEB" w14:textId="18252B4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bottom"/>
          </w:tcPr>
          <w:p w14:paraId="79B28003" w14:textId="7ADE841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</w:tr>
      <w:tr w:rsidR="0062530C" w:rsidRPr="00E63C76" w14:paraId="4AD6D99D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786303D4" w14:textId="1286888F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Mesiobucc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0996E48A" w14:textId="5EB6BDA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7CCA33CF" w14:textId="660879A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4327672" w14:textId="2C5DC35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4EF6E322" w14:textId="5AD74A8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70746298" w14:textId="5BA7B8D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3BF759DB" w14:textId="233D5ED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B3EEB1F" w14:textId="67CAD31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7CEBF74" w14:textId="6DD9997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3193B203" w14:textId="318A35D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0A20F403" w14:textId="429627B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2D3DBF2E" w14:textId="2556F57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34DC0202" w14:textId="6C77674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0" w:type="dxa"/>
            <w:vAlign w:val="bottom"/>
          </w:tcPr>
          <w:p w14:paraId="7745C656" w14:textId="0DA0C3C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</w:tr>
      <w:tr w:rsidR="0062530C" w:rsidRPr="00E63C76" w14:paraId="252ACEF5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6C31B266" w14:textId="40A958F5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Mid-bucc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4995D104" w14:textId="4962E4D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3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138057E7" w14:textId="42C7F3F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DB8FD67" w14:textId="245767E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7CDE3301" w14:textId="540C7D1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2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73579E5A" w14:textId="313FA55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2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0362DF9B" w14:textId="364A9B1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0328E8FF" w14:textId="1048491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2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37F2E24" w14:textId="7EF8B741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5119FB10" w14:textId="2CFEEEB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CC17970" w14:textId="33F15DD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2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555CBBB7" w14:textId="166A048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19A4966" w14:textId="19E8A20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3</w:t>
            </w:r>
          </w:p>
        </w:tc>
        <w:tc>
          <w:tcPr>
            <w:tcW w:w="920" w:type="dxa"/>
            <w:vAlign w:val="bottom"/>
          </w:tcPr>
          <w:p w14:paraId="76FEB9CC" w14:textId="629BCFE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bCs/>
                <w:sz w:val="22"/>
              </w:rPr>
              <w:t>2</w:t>
            </w:r>
          </w:p>
        </w:tc>
      </w:tr>
      <w:tr w:rsidR="0062530C" w:rsidRPr="00E63C76" w14:paraId="668AA36E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106A041C" w14:textId="1DF2E97F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 w:val="22"/>
              </w:rPr>
              <w:t>Distobucc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4E2C64F6" w14:textId="5E08633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182A1373" w14:textId="1950C85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138F3B4" w14:textId="72922BD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20E9FA76" w14:textId="07E7AB1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2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4B3A51F0" w14:textId="42464A3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1766528F" w14:textId="0F354A1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4B7A00C7" w14:textId="3930FCE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27CC16A" w14:textId="7D06A68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2714C14C" w14:textId="734984B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62484684" w14:textId="1671017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09C621DA" w14:textId="5F807E1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110D7141" w14:textId="3A7DC84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0" w:type="dxa"/>
            <w:vAlign w:val="bottom"/>
          </w:tcPr>
          <w:p w14:paraId="4BBE81E9" w14:textId="1800A43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</w:tr>
      <w:tr w:rsidR="0062530C" w:rsidRPr="00E63C76" w14:paraId="27D98F7F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422380FB" w14:textId="604D9E75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Mesiolingual/palat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6717EA48" w14:textId="495FAEE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1B83C8D7" w14:textId="3C68216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9BC9D2C" w14:textId="6BDA75B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43E67C3F" w14:textId="584D271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7C395FDD" w14:textId="6DFA89BA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401F9F77" w14:textId="0D66263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8356D94" w14:textId="7D53A0F0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54B975F8" w14:textId="444F896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69EF9591" w14:textId="2394DFF2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4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749B9CA" w14:textId="7F4E43D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52693341" w14:textId="06B4EDF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8E01949" w14:textId="315F6EB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0" w:type="dxa"/>
            <w:vAlign w:val="bottom"/>
          </w:tcPr>
          <w:p w14:paraId="3836C2BD" w14:textId="531BABC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</w:tr>
      <w:tr w:rsidR="0062530C" w:rsidRPr="00E63C76" w14:paraId="1A1FDDE1" w14:textId="77777777" w:rsidTr="007B3D9C">
        <w:trPr>
          <w:trHeight w:val="300"/>
        </w:trPr>
        <w:tc>
          <w:tcPr>
            <w:tcW w:w="1985" w:type="dxa"/>
            <w:tcBorders>
              <w:right w:val="single" w:sz="4" w:space="0" w:color="000000"/>
            </w:tcBorders>
            <w:vAlign w:val="bottom"/>
          </w:tcPr>
          <w:p w14:paraId="318602A2" w14:textId="28C123C9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Mid-lingual/palatal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 w14:paraId="7D1FCF60" w14:textId="0E0F9CD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</w:rPr>
              <w:t>3</w:t>
            </w:r>
          </w:p>
        </w:tc>
        <w:tc>
          <w:tcPr>
            <w:tcW w:w="1081" w:type="dxa"/>
            <w:tcBorders>
              <w:right w:val="single" w:sz="4" w:space="0" w:color="000000"/>
            </w:tcBorders>
            <w:vAlign w:val="bottom"/>
          </w:tcPr>
          <w:p w14:paraId="48638901" w14:textId="31EDEA7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D8BB59E" w14:textId="19EDCDD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</w:rPr>
              <w:t>2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 w14:paraId="63C34876" w14:textId="2D22249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</w:rPr>
              <w:t>2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55BFBD71" w14:textId="54093A25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2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37D38B71" w14:textId="403EAF83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49993D66" w14:textId="137F191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16D5599C" w14:textId="463FFF7E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2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1DB6A33" w14:textId="512F3E6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2985E6AB" w14:textId="7894FAF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right w:val="single" w:sz="4" w:space="0" w:color="000000"/>
            </w:tcBorders>
            <w:vAlign w:val="bottom"/>
          </w:tcPr>
          <w:p w14:paraId="10EEF42F" w14:textId="35CBD06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</w:tcBorders>
            <w:vAlign w:val="bottom"/>
          </w:tcPr>
          <w:p w14:paraId="3A1A5C2F" w14:textId="2CE3B8E8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2</w:t>
            </w:r>
          </w:p>
        </w:tc>
        <w:tc>
          <w:tcPr>
            <w:tcW w:w="920" w:type="dxa"/>
            <w:vAlign w:val="bottom"/>
          </w:tcPr>
          <w:p w14:paraId="204F37E4" w14:textId="31B4BD9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hAnsi="Times" w:cs="Times"/>
                <w:szCs w:val="20"/>
              </w:rPr>
            </w:pPr>
            <w:r w:rsidRPr="00E63C76">
              <w:rPr>
                <w:rFonts w:ascii="Times" w:hAnsi="Times" w:cs="Times"/>
                <w:szCs w:val="20"/>
              </w:rPr>
              <w:t>2</w:t>
            </w:r>
          </w:p>
        </w:tc>
      </w:tr>
      <w:tr w:rsidR="0062530C" w:rsidRPr="00E63C76" w14:paraId="6611AD8A" w14:textId="77777777" w:rsidTr="007B3D9C">
        <w:trPr>
          <w:trHeight w:val="300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0826E38" w14:textId="4128C49F" w:rsidR="0062530C" w:rsidRPr="00E63C76" w:rsidRDefault="0062530C" w:rsidP="0062530C">
            <w:pPr>
              <w:wordWrap/>
              <w:autoSpaceDE/>
              <w:autoSpaceDN/>
              <w:jc w:val="left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Distolingual/palatal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6CB1910" w14:textId="659E70D7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</w:rPr>
              <w:t>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88D2F90" w14:textId="01CC7D4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687DC" w14:textId="3AC428D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</w:rPr>
              <w:t>3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776CB4D" w14:textId="233E5FC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</w:rPr>
              <w:t>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6234A5" w14:textId="010F3ED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98A7874" w14:textId="6D5907FC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</w:rPr>
              <w:t>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3BE42A" w14:textId="5261BBB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4ACF9FF" w14:textId="5954B8EF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AFF8434" w14:textId="30ADF46B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77F8D31" w14:textId="6BC055C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586385" w14:textId="4675D214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0EED38A" w14:textId="46E230FD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 w14:paraId="65361006" w14:textId="7B157899" w:rsidR="0062530C" w:rsidRPr="00E63C76" w:rsidRDefault="0062530C" w:rsidP="0062530C">
            <w:pPr>
              <w:wordWrap/>
              <w:autoSpaceDE/>
              <w:autoSpaceDN/>
              <w:jc w:val="center"/>
              <w:rPr>
                <w:rFonts w:ascii="Times" w:eastAsia="Times New Roman" w:hAnsi="Times" w:cs="Times"/>
                <w:kern w:val="0"/>
                <w:szCs w:val="20"/>
                <w:lang w:val="en"/>
              </w:rPr>
            </w:pPr>
            <w:r w:rsidRPr="00E63C76">
              <w:rPr>
                <w:rFonts w:ascii="Times" w:hAnsi="Times" w:cs="Times"/>
                <w:szCs w:val="20"/>
              </w:rPr>
              <w:t>3</w:t>
            </w:r>
          </w:p>
        </w:tc>
      </w:tr>
    </w:tbl>
    <w:p w14:paraId="16C6D914" w14:textId="03C9592B" w:rsidR="00576499" w:rsidRPr="00E63C76" w:rsidRDefault="00576499" w:rsidP="00707EFE">
      <w:pPr>
        <w:wordWrap/>
        <w:autoSpaceDE/>
        <w:autoSpaceDN/>
        <w:rPr>
          <w:rFonts w:ascii="Times" w:hAnsi="Times" w:cs="Times"/>
          <w:kern w:val="0"/>
          <w:szCs w:val="20"/>
          <w:lang w:val="en"/>
        </w:rPr>
      </w:pPr>
    </w:p>
    <w:sectPr w:rsidR="00576499" w:rsidRPr="00E63C76" w:rsidSect="00707EF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2C107" w14:textId="77777777" w:rsidR="002164F0" w:rsidRDefault="002164F0" w:rsidP="00881963">
      <w:pPr>
        <w:spacing w:after="0" w:line="240" w:lineRule="auto"/>
      </w:pPr>
      <w:r>
        <w:separator/>
      </w:r>
    </w:p>
  </w:endnote>
  <w:endnote w:type="continuationSeparator" w:id="0">
    <w:p w14:paraId="7F39CD26" w14:textId="77777777" w:rsidR="002164F0" w:rsidRDefault="002164F0" w:rsidP="00881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5B78E" w14:textId="77777777" w:rsidR="002164F0" w:rsidRDefault="002164F0" w:rsidP="00881963">
      <w:pPr>
        <w:spacing w:after="0" w:line="240" w:lineRule="auto"/>
      </w:pPr>
      <w:r>
        <w:separator/>
      </w:r>
    </w:p>
  </w:footnote>
  <w:footnote w:type="continuationSeparator" w:id="0">
    <w:p w14:paraId="5EE8C6BD" w14:textId="77777777" w:rsidR="002164F0" w:rsidRDefault="002164F0" w:rsidP="00881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f5zvxp29v5dresaxavssd6vfte5zpttvsz&quot;&gt;Revision_Biofluorescence imaging-guided implantoplasty for the management of peri-implantitis A retrospective case series&lt;record-ids&gt;&lt;item&gt;1&lt;/item&gt;&lt;/record-ids&gt;&lt;/item&gt;&lt;/Libraries&gt;"/>
  </w:docVars>
  <w:rsids>
    <w:rsidRoot w:val="007810CC"/>
    <w:rsid w:val="00000DB1"/>
    <w:rsid w:val="00012D6B"/>
    <w:rsid w:val="00013BCA"/>
    <w:rsid w:val="00015F37"/>
    <w:rsid w:val="00020357"/>
    <w:rsid w:val="00020BDD"/>
    <w:rsid w:val="00022644"/>
    <w:rsid w:val="00025758"/>
    <w:rsid w:val="0002792B"/>
    <w:rsid w:val="00030903"/>
    <w:rsid w:val="00033176"/>
    <w:rsid w:val="0003341C"/>
    <w:rsid w:val="00045334"/>
    <w:rsid w:val="00051442"/>
    <w:rsid w:val="0005279F"/>
    <w:rsid w:val="00056C43"/>
    <w:rsid w:val="00057943"/>
    <w:rsid w:val="0005797F"/>
    <w:rsid w:val="00060F7A"/>
    <w:rsid w:val="000714B5"/>
    <w:rsid w:val="00072F62"/>
    <w:rsid w:val="00074D8A"/>
    <w:rsid w:val="00083E96"/>
    <w:rsid w:val="0009044B"/>
    <w:rsid w:val="000919A1"/>
    <w:rsid w:val="00096207"/>
    <w:rsid w:val="000A0182"/>
    <w:rsid w:val="000A12EB"/>
    <w:rsid w:val="000A4534"/>
    <w:rsid w:val="000A6D68"/>
    <w:rsid w:val="000B1A95"/>
    <w:rsid w:val="000B5036"/>
    <w:rsid w:val="000C0CA1"/>
    <w:rsid w:val="000C2938"/>
    <w:rsid w:val="000C76AF"/>
    <w:rsid w:val="000E7244"/>
    <w:rsid w:val="000F1A02"/>
    <w:rsid w:val="000F3929"/>
    <w:rsid w:val="000F4A08"/>
    <w:rsid w:val="000F5743"/>
    <w:rsid w:val="000F5B3A"/>
    <w:rsid w:val="000F6C5F"/>
    <w:rsid w:val="00113D04"/>
    <w:rsid w:val="001213FD"/>
    <w:rsid w:val="00133B02"/>
    <w:rsid w:val="00134CA8"/>
    <w:rsid w:val="00137BB8"/>
    <w:rsid w:val="001439A7"/>
    <w:rsid w:val="0014671C"/>
    <w:rsid w:val="00150E0D"/>
    <w:rsid w:val="0015563B"/>
    <w:rsid w:val="00171F71"/>
    <w:rsid w:val="00172F4F"/>
    <w:rsid w:val="001758E8"/>
    <w:rsid w:val="0017603D"/>
    <w:rsid w:val="00182244"/>
    <w:rsid w:val="001826F7"/>
    <w:rsid w:val="0018392A"/>
    <w:rsid w:val="0018447F"/>
    <w:rsid w:val="00193AD5"/>
    <w:rsid w:val="001A151D"/>
    <w:rsid w:val="001A3028"/>
    <w:rsid w:val="001B09F7"/>
    <w:rsid w:val="001B1AC6"/>
    <w:rsid w:val="001B57C3"/>
    <w:rsid w:val="001D0FC3"/>
    <w:rsid w:val="001D5D4D"/>
    <w:rsid w:val="001E51D6"/>
    <w:rsid w:val="001F1F0A"/>
    <w:rsid w:val="001F30D1"/>
    <w:rsid w:val="002050B9"/>
    <w:rsid w:val="00212E61"/>
    <w:rsid w:val="0021569A"/>
    <w:rsid w:val="002164F0"/>
    <w:rsid w:val="00220882"/>
    <w:rsid w:val="00224E2E"/>
    <w:rsid w:val="002273F1"/>
    <w:rsid w:val="00232F25"/>
    <w:rsid w:val="0023722B"/>
    <w:rsid w:val="002377DB"/>
    <w:rsid w:val="00241BCB"/>
    <w:rsid w:val="00244B7F"/>
    <w:rsid w:val="002453C3"/>
    <w:rsid w:val="0024630F"/>
    <w:rsid w:val="00250531"/>
    <w:rsid w:val="002526E4"/>
    <w:rsid w:val="00255E64"/>
    <w:rsid w:val="00257890"/>
    <w:rsid w:val="00262996"/>
    <w:rsid w:val="0026313F"/>
    <w:rsid w:val="00265C48"/>
    <w:rsid w:val="00266E3B"/>
    <w:rsid w:val="00271C94"/>
    <w:rsid w:val="00291811"/>
    <w:rsid w:val="00291B87"/>
    <w:rsid w:val="00291D1B"/>
    <w:rsid w:val="00294646"/>
    <w:rsid w:val="00296246"/>
    <w:rsid w:val="002A39B5"/>
    <w:rsid w:val="002A48FD"/>
    <w:rsid w:val="002A687F"/>
    <w:rsid w:val="002A68EA"/>
    <w:rsid w:val="002B17DE"/>
    <w:rsid w:val="002C2125"/>
    <w:rsid w:val="002C6F89"/>
    <w:rsid w:val="002D000D"/>
    <w:rsid w:val="002E5DFB"/>
    <w:rsid w:val="002F1EC3"/>
    <w:rsid w:val="002F276B"/>
    <w:rsid w:val="002F3E19"/>
    <w:rsid w:val="00300C03"/>
    <w:rsid w:val="00302CB5"/>
    <w:rsid w:val="00305DF3"/>
    <w:rsid w:val="00315000"/>
    <w:rsid w:val="003178DE"/>
    <w:rsid w:val="00317BDE"/>
    <w:rsid w:val="00324D14"/>
    <w:rsid w:val="00333688"/>
    <w:rsid w:val="0033625F"/>
    <w:rsid w:val="0033733A"/>
    <w:rsid w:val="00346CBE"/>
    <w:rsid w:val="0034754D"/>
    <w:rsid w:val="00351D64"/>
    <w:rsid w:val="00355515"/>
    <w:rsid w:val="003613D2"/>
    <w:rsid w:val="0036557D"/>
    <w:rsid w:val="00365FBF"/>
    <w:rsid w:val="00367B2B"/>
    <w:rsid w:val="0037052B"/>
    <w:rsid w:val="0037453A"/>
    <w:rsid w:val="0037663F"/>
    <w:rsid w:val="0037717C"/>
    <w:rsid w:val="00377449"/>
    <w:rsid w:val="003817A2"/>
    <w:rsid w:val="003903CC"/>
    <w:rsid w:val="00393CD7"/>
    <w:rsid w:val="003A3674"/>
    <w:rsid w:val="003A7BB1"/>
    <w:rsid w:val="003B2902"/>
    <w:rsid w:val="003B648D"/>
    <w:rsid w:val="003C085E"/>
    <w:rsid w:val="003C20C6"/>
    <w:rsid w:val="003C3DFF"/>
    <w:rsid w:val="003C66C9"/>
    <w:rsid w:val="003D4425"/>
    <w:rsid w:val="003D4BC4"/>
    <w:rsid w:val="003D6013"/>
    <w:rsid w:val="003D7843"/>
    <w:rsid w:val="003E7433"/>
    <w:rsid w:val="00411410"/>
    <w:rsid w:val="00411E4A"/>
    <w:rsid w:val="00412BB5"/>
    <w:rsid w:val="00417ED8"/>
    <w:rsid w:val="00420A9E"/>
    <w:rsid w:val="004235D7"/>
    <w:rsid w:val="0043162B"/>
    <w:rsid w:val="00435B17"/>
    <w:rsid w:val="004515C3"/>
    <w:rsid w:val="00451ECF"/>
    <w:rsid w:val="00452D33"/>
    <w:rsid w:val="004533C0"/>
    <w:rsid w:val="00474452"/>
    <w:rsid w:val="00480324"/>
    <w:rsid w:val="004854DD"/>
    <w:rsid w:val="00490A2B"/>
    <w:rsid w:val="00495299"/>
    <w:rsid w:val="0049799F"/>
    <w:rsid w:val="004A4471"/>
    <w:rsid w:val="004A5E1B"/>
    <w:rsid w:val="004A7B4A"/>
    <w:rsid w:val="004B23F4"/>
    <w:rsid w:val="004B4328"/>
    <w:rsid w:val="004B5827"/>
    <w:rsid w:val="004C0221"/>
    <w:rsid w:val="004C6600"/>
    <w:rsid w:val="004D7EB1"/>
    <w:rsid w:val="004E13E1"/>
    <w:rsid w:val="004E53E3"/>
    <w:rsid w:val="004E7AEF"/>
    <w:rsid w:val="004F01C2"/>
    <w:rsid w:val="00510BC3"/>
    <w:rsid w:val="0051340E"/>
    <w:rsid w:val="005158EA"/>
    <w:rsid w:val="00520B2B"/>
    <w:rsid w:val="005214B0"/>
    <w:rsid w:val="005217B5"/>
    <w:rsid w:val="0052728B"/>
    <w:rsid w:val="00531266"/>
    <w:rsid w:val="005321C6"/>
    <w:rsid w:val="00532EBB"/>
    <w:rsid w:val="0053696E"/>
    <w:rsid w:val="00544741"/>
    <w:rsid w:val="00551174"/>
    <w:rsid w:val="0055347B"/>
    <w:rsid w:val="00553CA6"/>
    <w:rsid w:val="00561179"/>
    <w:rsid w:val="0056226E"/>
    <w:rsid w:val="00570396"/>
    <w:rsid w:val="00570B52"/>
    <w:rsid w:val="00571572"/>
    <w:rsid w:val="00572F01"/>
    <w:rsid w:val="00575A39"/>
    <w:rsid w:val="00576499"/>
    <w:rsid w:val="0058046E"/>
    <w:rsid w:val="005919F2"/>
    <w:rsid w:val="005970BC"/>
    <w:rsid w:val="005A01FA"/>
    <w:rsid w:val="005A4F7D"/>
    <w:rsid w:val="005A6C92"/>
    <w:rsid w:val="005B6B90"/>
    <w:rsid w:val="005C1AF1"/>
    <w:rsid w:val="005C2A34"/>
    <w:rsid w:val="005C7BEF"/>
    <w:rsid w:val="005C7C73"/>
    <w:rsid w:val="005D57E4"/>
    <w:rsid w:val="005E3A45"/>
    <w:rsid w:val="005F222B"/>
    <w:rsid w:val="005F660C"/>
    <w:rsid w:val="00605AB1"/>
    <w:rsid w:val="00610C58"/>
    <w:rsid w:val="00614016"/>
    <w:rsid w:val="0062530C"/>
    <w:rsid w:val="0063155F"/>
    <w:rsid w:val="00633108"/>
    <w:rsid w:val="00633A0F"/>
    <w:rsid w:val="00634617"/>
    <w:rsid w:val="00635D35"/>
    <w:rsid w:val="006539EE"/>
    <w:rsid w:val="00656069"/>
    <w:rsid w:val="00656444"/>
    <w:rsid w:val="00667622"/>
    <w:rsid w:val="00680589"/>
    <w:rsid w:val="0068360D"/>
    <w:rsid w:val="00686B8C"/>
    <w:rsid w:val="00691304"/>
    <w:rsid w:val="006952DB"/>
    <w:rsid w:val="00696619"/>
    <w:rsid w:val="006975FC"/>
    <w:rsid w:val="006A6782"/>
    <w:rsid w:val="006B0B4C"/>
    <w:rsid w:val="006B6E96"/>
    <w:rsid w:val="006C10C4"/>
    <w:rsid w:val="006C1AF3"/>
    <w:rsid w:val="006C5F6F"/>
    <w:rsid w:val="006D1A22"/>
    <w:rsid w:val="006D7A43"/>
    <w:rsid w:val="006E2273"/>
    <w:rsid w:val="006E35AA"/>
    <w:rsid w:val="006E3722"/>
    <w:rsid w:val="006E3FB5"/>
    <w:rsid w:val="006E3FD0"/>
    <w:rsid w:val="006E645A"/>
    <w:rsid w:val="006E7D76"/>
    <w:rsid w:val="006F1AF1"/>
    <w:rsid w:val="006F62CF"/>
    <w:rsid w:val="007028B6"/>
    <w:rsid w:val="00703C76"/>
    <w:rsid w:val="00707EFE"/>
    <w:rsid w:val="00710387"/>
    <w:rsid w:val="007153C7"/>
    <w:rsid w:val="00716877"/>
    <w:rsid w:val="00727215"/>
    <w:rsid w:val="00731227"/>
    <w:rsid w:val="0073452E"/>
    <w:rsid w:val="0073683C"/>
    <w:rsid w:val="007612FB"/>
    <w:rsid w:val="00762C86"/>
    <w:rsid w:val="00774C0C"/>
    <w:rsid w:val="00777B23"/>
    <w:rsid w:val="007810CC"/>
    <w:rsid w:val="007822A4"/>
    <w:rsid w:val="007828E4"/>
    <w:rsid w:val="00786B0B"/>
    <w:rsid w:val="00794595"/>
    <w:rsid w:val="007A4C75"/>
    <w:rsid w:val="007B11CB"/>
    <w:rsid w:val="007B1235"/>
    <w:rsid w:val="007B3B2C"/>
    <w:rsid w:val="007B3D9C"/>
    <w:rsid w:val="007C3951"/>
    <w:rsid w:val="007C4D35"/>
    <w:rsid w:val="007C5548"/>
    <w:rsid w:val="007D2D0B"/>
    <w:rsid w:val="007D36ED"/>
    <w:rsid w:val="007D42B0"/>
    <w:rsid w:val="007D5728"/>
    <w:rsid w:val="007D5AD2"/>
    <w:rsid w:val="007E17E5"/>
    <w:rsid w:val="007F09E9"/>
    <w:rsid w:val="007F2539"/>
    <w:rsid w:val="007F6D00"/>
    <w:rsid w:val="007F7720"/>
    <w:rsid w:val="008010D7"/>
    <w:rsid w:val="00801DF4"/>
    <w:rsid w:val="00804267"/>
    <w:rsid w:val="00804407"/>
    <w:rsid w:val="00810B7F"/>
    <w:rsid w:val="00821D77"/>
    <w:rsid w:val="00830290"/>
    <w:rsid w:val="0083034C"/>
    <w:rsid w:val="00832919"/>
    <w:rsid w:val="00846480"/>
    <w:rsid w:val="00851387"/>
    <w:rsid w:val="008609CE"/>
    <w:rsid w:val="00862DAB"/>
    <w:rsid w:val="0087342C"/>
    <w:rsid w:val="00874889"/>
    <w:rsid w:val="00881963"/>
    <w:rsid w:val="008856FA"/>
    <w:rsid w:val="00886FE6"/>
    <w:rsid w:val="00892C3F"/>
    <w:rsid w:val="00894A3A"/>
    <w:rsid w:val="008A3975"/>
    <w:rsid w:val="008A6721"/>
    <w:rsid w:val="008A68E2"/>
    <w:rsid w:val="008A76BC"/>
    <w:rsid w:val="008B4C87"/>
    <w:rsid w:val="008B5489"/>
    <w:rsid w:val="008B5BC3"/>
    <w:rsid w:val="008B7E76"/>
    <w:rsid w:val="008C2EE4"/>
    <w:rsid w:val="008C49BE"/>
    <w:rsid w:val="008C7A53"/>
    <w:rsid w:val="008D5113"/>
    <w:rsid w:val="008E3D4E"/>
    <w:rsid w:val="008E496A"/>
    <w:rsid w:val="008F1A9E"/>
    <w:rsid w:val="008F2F0A"/>
    <w:rsid w:val="008F3E9A"/>
    <w:rsid w:val="009003C2"/>
    <w:rsid w:val="0090363B"/>
    <w:rsid w:val="00910D04"/>
    <w:rsid w:val="00912524"/>
    <w:rsid w:val="00914975"/>
    <w:rsid w:val="00920CFE"/>
    <w:rsid w:val="009232D2"/>
    <w:rsid w:val="009300CF"/>
    <w:rsid w:val="009311E7"/>
    <w:rsid w:val="00933242"/>
    <w:rsid w:val="00935331"/>
    <w:rsid w:val="009404B1"/>
    <w:rsid w:val="009475AF"/>
    <w:rsid w:val="00951978"/>
    <w:rsid w:val="00954739"/>
    <w:rsid w:val="00956177"/>
    <w:rsid w:val="0096071B"/>
    <w:rsid w:val="00971BD6"/>
    <w:rsid w:val="00983953"/>
    <w:rsid w:val="0098453A"/>
    <w:rsid w:val="00985164"/>
    <w:rsid w:val="00987966"/>
    <w:rsid w:val="00991B81"/>
    <w:rsid w:val="00996F7A"/>
    <w:rsid w:val="00997280"/>
    <w:rsid w:val="009A1BCB"/>
    <w:rsid w:val="009A66BE"/>
    <w:rsid w:val="009A7CEC"/>
    <w:rsid w:val="009B13F3"/>
    <w:rsid w:val="009B4140"/>
    <w:rsid w:val="009B74B9"/>
    <w:rsid w:val="009C5C93"/>
    <w:rsid w:val="009C71C7"/>
    <w:rsid w:val="009D53AC"/>
    <w:rsid w:val="009E065D"/>
    <w:rsid w:val="009E119C"/>
    <w:rsid w:val="009E1E06"/>
    <w:rsid w:val="009E3932"/>
    <w:rsid w:val="009F500E"/>
    <w:rsid w:val="009F691B"/>
    <w:rsid w:val="00A02680"/>
    <w:rsid w:val="00A03EAB"/>
    <w:rsid w:val="00A05B05"/>
    <w:rsid w:val="00A06011"/>
    <w:rsid w:val="00A13142"/>
    <w:rsid w:val="00A136C7"/>
    <w:rsid w:val="00A14BD3"/>
    <w:rsid w:val="00A15DA4"/>
    <w:rsid w:val="00A32A89"/>
    <w:rsid w:val="00A36443"/>
    <w:rsid w:val="00A40494"/>
    <w:rsid w:val="00A51987"/>
    <w:rsid w:val="00A56523"/>
    <w:rsid w:val="00A60B47"/>
    <w:rsid w:val="00A63F24"/>
    <w:rsid w:val="00A77367"/>
    <w:rsid w:val="00A81828"/>
    <w:rsid w:val="00A871D3"/>
    <w:rsid w:val="00A9618E"/>
    <w:rsid w:val="00A96248"/>
    <w:rsid w:val="00A96951"/>
    <w:rsid w:val="00AB2A9D"/>
    <w:rsid w:val="00AB3074"/>
    <w:rsid w:val="00AB78F7"/>
    <w:rsid w:val="00AC3A24"/>
    <w:rsid w:val="00AC50D8"/>
    <w:rsid w:val="00AD37BA"/>
    <w:rsid w:val="00AD4751"/>
    <w:rsid w:val="00AE0430"/>
    <w:rsid w:val="00AE7864"/>
    <w:rsid w:val="00AF04B2"/>
    <w:rsid w:val="00AF11E0"/>
    <w:rsid w:val="00AF16F3"/>
    <w:rsid w:val="00B009DA"/>
    <w:rsid w:val="00B03E1B"/>
    <w:rsid w:val="00B07151"/>
    <w:rsid w:val="00B10EAA"/>
    <w:rsid w:val="00B1129A"/>
    <w:rsid w:val="00B205CD"/>
    <w:rsid w:val="00B229BA"/>
    <w:rsid w:val="00B24C19"/>
    <w:rsid w:val="00B27DA6"/>
    <w:rsid w:val="00B31298"/>
    <w:rsid w:val="00B36103"/>
    <w:rsid w:val="00B36F59"/>
    <w:rsid w:val="00B37551"/>
    <w:rsid w:val="00B403DC"/>
    <w:rsid w:val="00B41BFF"/>
    <w:rsid w:val="00B50822"/>
    <w:rsid w:val="00B50F22"/>
    <w:rsid w:val="00B5391F"/>
    <w:rsid w:val="00B61F71"/>
    <w:rsid w:val="00B632F2"/>
    <w:rsid w:val="00B637E1"/>
    <w:rsid w:val="00B72F50"/>
    <w:rsid w:val="00B824D1"/>
    <w:rsid w:val="00B8403A"/>
    <w:rsid w:val="00B90AAF"/>
    <w:rsid w:val="00B9458A"/>
    <w:rsid w:val="00B94A9F"/>
    <w:rsid w:val="00B94CEF"/>
    <w:rsid w:val="00B95776"/>
    <w:rsid w:val="00BC0D42"/>
    <w:rsid w:val="00BC1EB4"/>
    <w:rsid w:val="00BC47E5"/>
    <w:rsid w:val="00BC4842"/>
    <w:rsid w:val="00BD1AAF"/>
    <w:rsid w:val="00BD6624"/>
    <w:rsid w:val="00BD75FC"/>
    <w:rsid w:val="00BE3EC1"/>
    <w:rsid w:val="00BE55E0"/>
    <w:rsid w:val="00BF49CA"/>
    <w:rsid w:val="00BF5491"/>
    <w:rsid w:val="00C01261"/>
    <w:rsid w:val="00C05121"/>
    <w:rsid w:val="00C12FDD"/>
    <w:rsid w:val="00C133F6"/>
    <w:rsid w:val="00C15B8A"/>
    <w:rsid w:val="00C20BF4"/>
    <w:rsid w:val="00C23789"/>
    <w:rsid w:val="00C26A86"/>
    <w:rsid w:val="00C272B1"/>
    <w:rsid w:val="00C27385"/>
    <w:rsid w:val="00C37ED8"/>
    <w:rsid w:val="00C416DE"/>
    <w:rsid w:val="00C45D3A"/>
    <w:rsid w:val="00C479CC"/>
    <w:rsid w:val="00C55DFF"/>
    <w:rsid w:val="00C60B91"/>
    <w:rsid w:val="00C65337"/>
    <w:rsid w:val="00C742D4"/>
    <w:rsid w:val="00C76C69"/>
    <w:rsid w:val="00C828AB"/>
    <w:rsid w:val="00C8294F"/>
    <w:rsid w:val="00C842D4"/>
    <w:rsid w:val="00C85618"/>
    <w:rsid w:val="00C951CA"/>
    <w:rsid w:val="00C97F5F"/>
    <w:rsid w:val="00CA0C6C"/>
    <w:rsid w:val="00CA0D3D"/>
    <w:rsid w:val="00CA447F"/>
    <w:rsid w:val="00CA5AC0"/>
    <w:rsid w:val="00CA6F7E"/>
    <w:rsid w:val="00CB253A"/>
    <w:rsid w:val="00CB27D1"/>
    <w:rsid w:val="00CB2DCC"/>
    <w:rsid w:val="00CC07DA"/>
    <w:rsid w:val="00CC0AD7"/>
    <w:rsid w:val="00CC381B"/>
    <w:rsid w:val="00CC4140"/>
    <w:rsid w:val="00CD1A18"/>
    <w:rsid w:val="00CD2D13"/>
    <w:rsid w:val="00CD3AA6"/>
    <w:rsid w:val="00CD4E40"/>
    <w:rsid w:val="00CF09A6"/>
    <w:rsid w:val="00CF1C84"/>
    <w:rsid w:val="00CF28F0"/>
    <w:rsid w:val="00D0385B"/>
    <w:rsid w:val="00D05513"/>
    <w:rsid w:val="00D05BB0"/>
    <w:rsid w:val="00D1199C"/>
    <w:rsid w:val="00D22B46"/>
    <w:rsid w:val="00D3781E"/>
    <w:rsid w:val="00D37B5F"/>
    <w:rsid w:val="00D449DC"/>
    <w:rsid w:val="00D46ECD"/>
    <w:rsid w:val="00D515A9"/>
    <w:rsid w:val="00D548AB"/>
    <w:rsid w:val="00D5503C"/>
    <w:rsid w:val="00D62147"/>
    <w:rsid w:val="00D64779"/>
    <w:rsid w:val="00D70CB8"/>
    <w:rsid w:val="00D8028F"/>
    <w:rsid w:val="00D82068"/>
    <w:rsid w:val="00D8371A"/>
    <w:rsid w:val="00D8398B"/>
    <w:rsid w:val="00D90E1D"/>
    <w:rsid w:val="00D9506D"/>
    <w:rsid w:val="00DA336C"/>
    <w:rsid w:val="00DA6BC9"/>
    <w:rsid w:val="00DB6508"/>
    <w:rsid w:val="00DC147B"/>
    <w:rsid w:val="00DC1497"/>
    <w:rsid w:val="00DD35AF"/>
    <w:rsid w:val="00DD3E80"/>
    <w:rsid w:val="00DE3389"/>
    <w:rsid w:val="00DE42D4"/>
    <w:rsid w:val="00DE7651"/>
    <w:rsid w:val="00DF4D67"/>
    <w:rsid w:val="00DF4E05"/>
    <w:rsid w:val="00DF5AC8"/>
    <w:rsid w:val="00E054DF"/>
    <w:rsid w:val="00E10515"/>
    <w:rsid w:val="00E3203B"/>
    <w:rsid w:val="00E35288"/>
    <w:rsid w:val="00E35936"/>
    <w:rsid w:val="00E42721"/>
    <w:rsid w:val="00E42872"/>
    <w:rsid w:val="00E44B2E"/>
    <w:rsid w:val="00E464AE"/>
    <w:rsid w:val="00E50C66"/>
    <w:rsid w:val="00E51005"/>
    <w:rsid w:val="00E56BC4"/>
    <w:rsid w:val="00E5760B"/>
    <w:rsid w:val="00E63C76"/>
    <w:rsid w:val="00E6780C"/>
    <w:rsid w:val="00E748D3"/>
    <w:rsid w:val="00E7721A"/>
    <w:rsid w:val="00E85112"/>
    <w:rsid w:val="00E87B99"/>
    <w:rsid w:val="00E9201D"/>
    <w:rsid w:val="00E96CF0"/>
    <w:rsid w:val="00EA317F"/>
    <w:rsid w:val="00EA6E08"/>
    <w:rsid w:val="00EA795B"/>
    <w:rsid w:val="00EB7C87"/>
    <w:rsid w:val="00ED2000"/>
    <w:rsid w:val="00EE695F"/>
    <w:rsid w:val="00EE7108"/>
    <w:rsid w:val="00EF25C0"/>
    <w:rsid w:val="00F05485"/>
    <w:rsid w:val="00F07E1B"/>
    <w:rsid w:val="00F1013D"/>
    <w:rsid w:val="00F103AE"/>
    <w:rsid w:val="00F10A24"/>
    <w:rsid w:val="00F11741"/>
    <w:rsid w:val="00F24E71"/>
    <w:rsid w:val="00F3252D"/>
    <w:rsid w:val="00F32EE5"/>
    <w:rsid w:val="00F34C15"/>
    <w:rsid w:val="00F40206"/>
    <w:rsid w:val="00F45D73"/>
    <w:rsid w:val="00F47CEF"/>
    <w:rsid w:val="00F50A45"/>
    <w:rsid w:val="00F520FA"/>
    <w:rsid w:val="00F54070"/>
    <w:rsid w:val="00F57383"/>
    <w:rsid w:val="00F67FA1"/>
    <w:rsid w:val="00F70E05"/>
    <w:rsid w:val="00F7160A"/>
    <w:rsid w:val="00F74034"/>
    <w:rsid w:val="00F76C52"/>
    <w:rsid w:val="00F80F57"/>
    <w:rsid w:val="00F84CB5"/>
    <w:rsid w:val="00F85C96"/>
    <w:rsid w:val="00F87B58"/>
    <w:rsid w:val="00F94FC0"/>
    <w:rsid w:val="00F96007"/>
    <w:rsid w:val="00F97A82"/>
    <w:rsid w:val="00FA02CC"/>
    <w:rsid w:val="00FA0DDC"/>
    <w:rsid w:val="00FA1A8F"/>
    <w:rsid w:val="00FA3DBD"/>
    <w:rsid w:val="00FA7780"/>
    <w:rsid w:val="00FA7800"/>
    <w:rsid w:val="00FA7957"/>
    <w:rsid w:val="00FB1223"/>
    <w:rsid w:val="00FB1F82"/>
    <w:rsid w:val="00FB2C44"/>
    <w:rsid w:val="00FC5A2A"/>
    <w:rsid w:val="00FD4027"/>
    <w:rsid w:val="00FD48D8"/>
    <w:rsid w:val="00FE2BE6"/>
    <w:rsid w:val="00FF0D1A"/>
    <w:rsid w:val="00FF12EA"/>
    <w:rsid w:val="00FF1ADE"/>
    <w:rsid w:val="00FF289D"/>
    <w:rsid w:val="00FF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416B4"/>
  <w15:chartTrackingRefBased/>
  <w15:docId w15:val="{D98329BC-1448-4EC9-9BEF-B977D5DE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C395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C395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C395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C3951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F74034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317BDE"/>
  </w:style>
  <w:style w:type="paragraph" w:styleId="a5">
    <w:name w:val="List Paragraph"/>
    <w:basedOn w:val="a"/>
    <w:uiPriority w:val="34"/>
    <w:qFormat/>
    <w:rsid w:val="00A9618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881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81963"/>
  </w:style>
  <w:style w:type="paragraph" w:styleId="a7">
    <w:name w:val="footer"/>
    <w:basedOn w:val="a"/>
    <w:link w:val="Char0"/>
    <w:uiPriority w:val="99"/>
    <w:unhideWhenUsed/>
    <w:rsid w:val="00881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8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622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340508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837509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56840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82323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86935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83915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31" w:color="auto"/>
                                    <w:right w:val="single" w:sz="2" w:space="0" w:color="auto"/>
                                  </w:divBdr>
                                  <w:divsChild>
                                    <w:div w:id="463741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865094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280112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347827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8402686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2099979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2126535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1567838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1575779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2022461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8223078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51003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3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4898">
          <w:blockQuote w:val="1"/>
          <w:marLeft w:val="0"/>
          <w:marRight w:val="0"/>
          <w:marTop w:val="0"/>
          <w:marBottom w:val="384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85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F68E2-9FB6-4271-9B57-0F20E19C1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J</dc:creator>
  <cp:keywords/>
  <dc:description/>
  <cp:lastModifiedBy>Administrator</cp:lastModifiedBy>
  <cp:revision>182</cp:revision>
  <cp:lastPrinted>2025-09-28T05:51:00Z</cp:lastPrinted>
  <dcterms:created xsi:type="dcterms:W3CDTF">2025-08-18T10:41:00Z</dcterms:created>
  <dcterms:modified xsi:type="dcterms:W3CDTF">2025-11-28T13:42:00Z</dcterms:modified>
</cp:coreProperties>
</file>